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1701" w:leader="none"/>
        </w:tabs>
        <w:spacing w:lineRule="auto" w:line="480"/>
        <w:rPr>
          <w:b/>
          <w:b/>
          <w:bCs/>
          <w:lang w:val="cs-CZ"/>
        </w:rPr>
      </w:pPr>
      <w:r>
        <w:rPr>
          <w:b/>
          <w:bCs/>
          <w:lang w:val="cs-CZ"/>
        </w:rPr>
        <w:t>DNA Primers used for PCR detection of colicin and microcin encoding genes</w:t>
      </w:r>
    </w:p>
    <w:tbl>
      <w:tblPr>
        <w:tblW w:w="106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980"/>
        <w:gridCol w:w="4140"/>
        <w:gridCol w:w="1440"/>
        <w:gridCol w:w="1800"/>
      </w:tblGrid>
      <w:tr>
        <w:trPr/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cteriocin typ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41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´-sequence-3´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ength </w:t>
            </w:r>
          </w:p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f PCR product (nt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ource/reference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A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gtggggaaaagtcatca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A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gctttgctctttcctgatgc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75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icinB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aagaaaatgacgagaaga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icinB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gaaagaccaaaggctataagg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93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cs="Courier New"/>
              </w:rPr>
              <w:t>[26]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D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D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tggactgctgctggtgata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D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gaaggtgcgcctactactg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20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E1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icinE1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gtggcatcgggcgagaata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icinE1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tgcttcctgaaaagcctttt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650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cs="Courier New"/>
              </w:rPr>
              <w:t>[26]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E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2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tgatgctgctgcaaaaga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2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ttcaaagcgttccctacc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09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E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3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taagcaggctgcatttga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3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tcggatctggacctttca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13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E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4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gaaggctgcatttgat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4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ggatccggacctttaat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09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E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3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taagcaggctgcatttga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5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ttgaattctcgaatcgtc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30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E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6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accgaacgtccaggtg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6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tttagcctgtcgctcctg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399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E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7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gcattctgccatctgaa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7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ttctgcccactttctttc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31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E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3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taagcaggctgcatttga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8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gactgattggcttgtcgt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49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E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3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taagcaggctgcatttga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olE9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gacttttctccctccgac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18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Ia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Ia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gcatgcaaatgacgctctta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Ia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gaggacgccagttctctgtc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73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Ib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Ib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aacgagtgggtcgatgattc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Ib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cttttctgcgctcgtattc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64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Js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Js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caaaatgtttgggctcctc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Js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aatctgccctgtcccactg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254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K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K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agaggtcgctgaacatgaa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K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ccgctaaatcctgagcaat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69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M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M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gcttaccacttcgcaaaacc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M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gagcgactctccgataatgc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29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N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N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agcttggcgagtatcttgga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N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aacacagccccgaataaac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01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S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olS4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atggcccaactgctg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olS4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aaggacggacacctg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56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U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U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gattgctgcgagaaaaatg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U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ctgacagcctctccctgtt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85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Y</w:t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Y-F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gcaggcagaaaagaacaagg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olY-R</w:t>
            </w:r>
          </w:p>
        </w:tc>
        <w:tc>
          <w:tcPr>
            <w:tcW w:w="41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cggacgttatttgccttcat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77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ol5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tggcaaaagcgaaatct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ol5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actctggaaacaatcg</w:t>
            </w:r>
          </w:p>
        </w:tc>
        <w:tc>
          <w:tcPr>
            <w:tcW w:w="144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443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ol10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accggatttcctgg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>
          <w:trHeight w:val="25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ol10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tagatgcttggccca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448</w:t>
            </w:r>
          </w:p>
        </w:tc>
        <w:tc>
          <w:tcPr>
            <w:tcW w:w="1800" w:type="dxa"/>
            <w:tcBorders/>
          </w:tcPr>
          <w:p>
            <w:pPr>
              <w:pStyle w:val="Formtovanv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/>
              <w:t>this study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B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icrocin B17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mall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 xml:space="preserve">tcacgccagtctccattaggtgttggcatt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mallCaps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mallCaps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 xml:space="preserve">microcin B17-R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 xml:space="preserve">ttccgccgctgccaccgtttccaccactac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1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[26]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C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ccFU-Q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gttgaggggcgtgtaattg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ccFL-Q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caactgttgcaatgc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1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[18]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H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icrocin H47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cactttcatcccttcggat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icrocin H47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agctgaagtcgctggcgcacct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2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[26]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J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icrocin J25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k-SK" w:eastAsia="sk-S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tcagccatagaaagatataggtgtacca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 w:eastAsia="sk-S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 w:eastAsia="sk-SK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icrocin J25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k-SK" w:eastAsia="sk-S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tgattaagcattttcattttaataaagt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1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[26]</w:t>
            </w:r>
          </w:p>
        </w:tc>
      </w:tr>
      <w:tr>
        <w:trPr>
          <w:trHeight w:val="23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icrocin L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k-SK" w:eastAsia="sk-S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ggtaaatgatatatgagagaaataacgt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 w:eastAsia="sk-S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 w:eastAsia="sk-SK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>
          <w:trHeight w:val="113" w:hRule="atLeas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icrocin L-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tcgctgagttggaatttcctgctgca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2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[26]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V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icrocin V-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k-SK" w:eastAsia="sk-S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cacacacaaaacgggagctgt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 w:eastAsia="sk-S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 w:eastAsia="sk-SK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</w:tr>
      <w:tr>
        <w:trPr>
          <w:trHeight w:val="112" w:hRule="atLeast"/>
        </w:trPr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k-SK" w:eastAsia="sk-SK"/>
              </w:rPr>
              <w:t>microcin V-R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 w:eastAsia="cs-CZ"/>
              </w:rPr>
              <w:t>cttcccgcagcatagttccat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cs-CZ"/>
              </w:rPr>
              <w:t>680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cs-CZ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[26]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567" w:top="1797" w:footer="0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08:53:00Z</dcterms:created>
  <dc:creator>Doc. Šmajs</dc:creator>
  <dc:description/>
  <cp:keywords/>
  <dc:language>en-US</dc:language>
  <cp:lastModifiedBy>Doc. Šmajs</cp:lastModifiedBy>
  <cp:lastPrinted>2010-11-09T13:17:00Z</cp:lastPrinted>
  <dcterms:modified xsi:type="dcterms:W3CDTF">2010-11-11T16:28:00Z</dcterms:modified>
  <cp:revision>5</cp:revision>
  <dc:subject/>
  <dc:title>DNA Primers used for PCR detection of colicin and microcin encoding genes</dc:title>
</cp:coreProperties>
</file>